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5AA" w:rsidRDefault="001B65AA" w:rsidP="001B65AA">
      <w:pPr>
        <w:spacing w:after="0" w:line="240" w:lineRule="auto"/>
        <w:rPr>
          <w:rFonts w:ascii="Times New Roman" w:hAnsi="Times New Roman" w:cs="Times New Roman"/>
        </w:rPr>
      </w:pPr>
      <w:r w:rsidRPr="008B081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8B081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Model connectivity</w:t>
      </w:r>
      <w:r w:rsidR="00CF25D9">
        <w:rPr>
          <w:rFonts w:ascii="Times New Roman" w:hAnsi="Times New Roman" w:cs="Times New Roman"/>
        </w:rPr>
        <w:t>.</w:t>
      </w:r>
      <w:proofErr w:type="gramEnd"/>
      <w:r w:rsidR="00CF25D9">
        <w:rPr>
          <w:rFonts w:ascii="Times New Roman" w:hAnsi="Times New Roman" w:cs="Times New Roman"/>
        </w:rPr>
        <w:t xml:space="preserve"> M</w:t>
      </w:r>
      <w:r w:rsidRPr="00FA0E88">
        <w:rPr>
          <w:rFonts w:ascii="Times New Roman" w:hAnsi="Times New Roman" w:cs="Times New Roman"/>
        </w:rPr>
        <w:t xml:space="preserve">odel is connected randomly using the </w:t>
      </w:r>
      <w:r w:rsidR="00CF25D9">
        <w:rPr>
          <w:rFonts w:ascii="Times New Roman" w:hAnsi="Times New Roman" w:cs="Times New Roman"/>
        </w:rPr>
        <w:t>indicated</w:t>
      </w:r>
      <w:r w:rsidRPr="00FA0E88">
        <w:rPr>
          <w:rFonts w:ascii="Times New Roman" w:hAnsi="Times New Roman" w:cs="Times New Roman"/>
        </w:rPr>
        <w:t xml:space="preserve"> probabilities for each connection type.</w:t>
      </w:r>
    </w:p>
    <w:p w:rsidR="00CF25D9" w:rsidRPr="00CD0970" w:rsidRDefault="00CF25D9" w:rsidP="001B65A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938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117"/>
        <w:gridCol w:w="982"/>
        <w:gridCol w:w="3735"/>
        <w:gridCol w:w="1470"/>
        <w:gridCol w:w="1380"/>
        <w:gridCol w:w="1254"/>
      </w:tblGrid>
      <w:tr w:rsidR="001B65AA" w:rsidTr="00DF09CD">
        <w:tc>
          <w:tcPr>
            <w:tcW w:w="11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Cell type</w:t>
            </w:r>
          </w:p>
        </w:tc>
        <w:tc>
          <w:tcPr>
            <w:tcW w:w="982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Number of Cells</w:t>
            </w:r>
          </w:p>
        </w:tc>
        <w:tc>
          <w:tcPr>
            <w:tcW w:w="3735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Post Synaptic target</w:t>
            </w:r>
          </w:p>
        </w:tc>
        <w:tc>
          <w:tcPr>
            <w:tcW w:w="147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Post-Synaptic 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receptors</w:t>
            </w:r>
          </w:p>
        </w:tc>
        <w:tc>
          <w:tcPr>
            <w:tcW w:w="138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Connectivity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probability</w:t>
            </w:r>
          </w:p>
        </w:tc>
        <w:tc>
          <w:tcPr>
            <w:tcW w:w="1254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Connection Weights</w:t>
            </w:r>
          </w:p>
        </w:tc>
      </w:tr>
      <w:tr w:rsidR="001B65AA" w:rsidTr="00DF09CD">
        <w:tc>
          <w:tcPr>
            <w:tcW w:w="11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Pyramidal</w:t>
            </w:r>
          </w:p>
        </w:tc>
        <w:tc>
          <w:tcPr>
            <w:tcW w:w="982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735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yramidal dendrites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ket dendrites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Chandler de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ites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 de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ites</w:t>
            </w:r>
          </w:p>
        </w:tc>
        <w:tc>
          <w:tcPr>
            <w:tcW w:w="147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NMDA and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AMPA</w:t>
            </w:r>
          </w:p>
        </w:tc>
        <w:tc>
          <w:tcPr>
            <w:tcW w:w="138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254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B65AA" w:rsidTr="00DF09CD">
        <w:tc>
          <w:tcPr>
            <w:tcW w:w="11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Basket</w:t>
            </w:r>
          </w:p>
        </w:tc>
        <w:tc>
          <w:tcPr>
            <w:tcW w:w="982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735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Pyramidal proximal de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ites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 and soma</w:t>
            </w:r>
          </w:p>
        </w:tc>
        <w:tc>
          <w:tcPr>
            <w:tcW w:w="147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GABA</w:t>
            </w:r>
          </w:p>
        </w:tc>
        <w:tc>
          <w:tcPr>
            <w:tcW w:w="138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3%)*</w:t>
            </w:r>
          </w:p>
        </w:tc>
        <w:tc>
          <w:tcPr>
            <w:tcW w:w="1254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1B65AA" w:rsidTr="00DF09CD">
        <w:tc>
          <w:tcPr>
            <w:tcW w:w="11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Chandler</w:t>
            </w:r>
          </w:p>
        </w:tc>
        <w:tc>
          <w:tcPr>
            <w:tcW w:w="982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735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Pyramidal IS</w:t>
            </w:r>
          </w:p>
        </w:tc>
        <w:tc>
          <w:tcPr>
            <w:tcW w:w="147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GABA</w:t>
            </w:r>
          </w:p>
        </w:tc>
        <w:tc>
          <w:tcPr>
            <w:tcW w:w="138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3%)*</w:t>
            </w:r>
          </w:p>
        </w:tc>
        <w:tc>
          <w:tcPr>
            <w:tcW w:w="1254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</w:tr>
      <w:tr w:rsidR="001B65AA" w:rsidTr="00DF09CD">
        <w:tc>
          <w:tcPr>
            <w:tcW w:w="11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982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735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ket dendrites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andler dendrites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C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 de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ites</w:t>
            </w:r>
          </w:p>
        </w:tc>
        <w:tc>
          <w:tcPr>
            <w:tcW w:w="147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GABA</w:t>
            </w:r>
          </w:p>
        </w:tc>
        <w:tc>
          <w:tcPr>
            <w:tcW w:w="1380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254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:rsidR="001B65AA" w:rsidRPr="00FA0E88" w:rsidRDefault="001B65AA" w:rsidP="00DF09CD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</w:tbl>
    <w:p w:rsidR="009A146A" w:rsidRDefault="009A146A" w:rsidP="001B65AA">
      <w:pPr>
        <w:spacing w:after="0" w:line="240" w:lineRule="auto"/>
        <w:rPr>
          <w:rFonts w:ascii="Times New Roman" w:hAnsi="Times New Roman" w:cs="Times New Roman"/>
        </w:rPr>
      </w:pPr>
    </w:p>
    <w:p w:rsidR="001B65AA" w:rsidRDefault="001B65AA" w:rsidP="001B65AA">
      <w:pPr>
        <w:spacing w:after="0" w:line="240" w:lineRule="auto"/>
        <w:rPr>
          <w:rFonts w:ascii="Times New Roman" w:hAnsi="Times New Roman" w:cs="Times New Roman"/>
        </w:rPr>
      </w:pPr>
      <w:r w:rsidRPr="00F3581D">
        <w:rPr>
          <w:rFonts w:ascii="Times New Roman" w:hAnsi="Times New Roman" w:cs="Times New Roman"/>
        </w:rPr>
        <w:t xml:space="preserve"> </w:t>
      </w:r>
      <w:r w:rsidRPr="00D9775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Pyramidal cells receive projections from 13% of basket cells and 13% of chandelier cells.</w:t>
      </w:r>
    </w:p>
    <w:p w:rsidR="001B65AA" w:rsidRDefault="001B65AA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1B65AA" w:rsidRDefault="001B65AA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1B65AA" w:rsidRDefault="001B65AA" w:rsidP="00CD0970">
      <w:pPr>
        <w:rPr>
          <w:rFonts w:ascii="Times New Roman" w:hAnsi="Times New Roman" w:cs="Times New Roman"/>
        </w:rPr>
      </w:pPr>
    </w:p>
    <w:sectPr w:rsidR="001B65AA" w:rsidSect="00CD097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11E4" w:rsidRDefault="00C011E4" w:rsidP="00642D1C">
      <w:pPr>
        <w:spacing w:after="0" w:line="240" w:lineRule="auto"/>
      </w:pPr>
      <w:r>
        <w:separator/>
      </w:r>
    </w:p>
  </w:endnote>
  <w:endnote w:type="continuationSeparator" w:id="0">
    <w:p w:rsidR="00C011E4" w:rsidRDefault="00C011E4" w:rsidP="00642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5200FDFF" w:usb2="0A042021" w:usb3="00000000" w:csb0="000001FF" w:csb1="00000000"/>
  </w:font>
  <w:font w:name="DejaVu Sans Mono">
    <w:panose1 w:val="020B0609030804020204"/>
    <w:charset w:val="00"/>
    <w:family w:val="modern"/>
    <w:pitch w:val="fixed"/>
    <w:sig w:usb0="E60022FF" w:usb1="D000F1FB" w:usb2="00000028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03B1" w:rsidRDefault="000203B1">
    <w:pPr>
      <w:pStyle w:val="Footer"/>
      <w:jc w:val="center"/>
    </w:pPr>
  </w:p>
  <w:p w:rsidR="000203B1" w:rsidRDefault="000203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11E4" w:rsidRDefault="00C011E4" w:rsidP="00642D1C">
      <w:pPr>
        <w:spacing w:after="0" w:line="240" w:lineRule="auto"/>
      </w:pPr>
      <w:r>
        <w:separator/>
      </w:r>
    </w:p>
  </w:footnote>
  <w:footnote w:type="continuationSeparator" w:id="0">
    <w:p w:rsidR="00C011E4" w:rsidRDefault="00C011E4" w:rsidP="00642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5xpa2efzxfrge2fw7ppdrx5r50fsv9pszp&quot;&gt;neurocomp_all-Converted Copy&lt;record-ids&gt;&lt;item&gt;2&lt;/item&gt;&lt;item&gt;4&lt;/item&gt;&lt;item&gt;60&lt;/item&gt;&lt;item&gt;237&lt;/item&gt;&lt;item&gt;250&lt;/item&gt;&lt;item&gt;304&lt;/item&gt;&lt;item&gt;611&lt;/item&gt;&lt;item&gt;626&lt;/item&gt;&lt;item&gt;627&lt;/item&gt;&lt;item&gt;628&lt;/item&gt;&lt;item&gt;629&lt;/item&gt;&lt;item&gt;630&lt;/item&gt;&lt;item&gt;631&lt;/item&gt;&lt;item&gt;632&lt;/item&gt;&lt;item&gt;633&lt;/item&gt;&lt;/record-ids&gt;&lt;/item&gt;&lt;/Libraries&gt;"/>
  </w:docVars>
  <w:rsids>
    <w:rsidRoot w:val="00687BFF"/>
    <w:rsid w:val="0000185D"/>
    <w:rsid w:val="000113E9"/>
    <w:rsid w:val="000147C7"/>
    <w:rsid w:val="000203B1"/>
    <w:rsid w:val="00032481"/>
    <w:rsid w:val="0003335D"/>
    <w:rsid w:val="00036D0D"/>
    <w:rsid w:val="00040C27"/>
    <w:rsid w:val="00052231"/>
    <w:rsid w:val="00060A65"/>
    <w:rsid w:val="000669CC"/>
    <w:rsid w:val="00074C85"/>
    <w:rsid w:val="000974C3"/>
    <w:rsid w:val="000A2D34"/>
    <w:rsid w:val="000A44AE"/>
    <w:rsid w:val="000A7E97"/>
    <w:rsid w:val="000B4473"/>
    <w:rsid w:val="000D1DC1"/>
    <w:rsid w:val="000E4F18"/>
    <w:rsid w:val="000F5D9E"/>
    <w:rsid w:val="000F69DE"/>
    <w:rsid w:val="000F739F"/>
    <w:rsid w:val="00105180"/>
    <w:rsid w:val="00107797"/>
    <w:rsid w:val="001151E2"/>
    <w:rsid w:val="0011689D"/>
    <w:rsid w:val="00126C8A"/>
    <w:rsid w:val="00131FFC"/>
    <w:rsid w:val="00132B97"/>
    <w:rsid w:val="00133F0B"/>
    <w:rsid w:val="00152DB5"/>
    <w:rsid w:val="00152F47"/>
    <w:rsid w:val="00152FEB"/>
    <w:rsid w:val="00155281"/>
    <w:rsid w:val="0015586D"/>
    <w:rsid w:val="00160021"/>
    <w:rsid w:val="00163CFA"/>
    <w:rsid w:val="00164A32"/>
    <w:rsid w:val="001719B0"/>
    <w:rsid w:val="00180BE7"/>
    <w:rsid w:val="00181BD1"/>
    <w:rsid w:val="00184E54"/>
    <w:rsid w:val="001A1159"/>
    <w:rsid w:val="001A536D"/>
    <w:rsid w:val="001B405D"/>
    <w:rsid w:val="001B4B88"/>
    <w:rsid w:val="001B65AA"/>
    <w:rsid w:val="001B6F19"/>
    <w:rsid w:val="001B7063"/>
    <w:rsid w:val="001B77C4"/>
    <w:rsid w:val="001C7DD1"/>
    <w:rsid w:val="001D6AED"/>
    <w:rsid w:val="001E276B"/>
    <w:rsid w:val="001E7158"/>
    <w:rsid w:val="00200CAD"/>
    <w:rsid w:val="0020182B"/>
    <w:rsid w:val="002044A7"/>
    <w:rsid w:val="002271A8"/>
    <w:rsid w:val="00236292"/>
    <w:rsid w:val="00251FF3"/>
    <w:rsid w:val="00266E61"/>
    <w:rsid w:val="00280A21"/>
    <w:rsid w:val="00291182"/>
    <w:rsid w:val="00294327"/>
    <w:rsid w:val="002B085E"/>
    <w:rsid w:val="002B17CE"/>
    <w:rsid w:val="002B576C"/>
    <w:rsid w:val="002B5830"/>
    <w:rsid w:val="002B7F09"/>
    <w:rsid w:val="002C3023"/>
    <w:rsid w:val="002C4917"/>
    <w:rsid w:val="002E0555"/>
    <w:rsid w:val="00303755"/>
    <w:rsid w:val="00303E06"/>
    <w:rsid w:val="0030420F"/>
    <w:rsid w:val="00304FB1"/>
    <w:rsid w:val="003213D9"/>
    <w:rsid w:val="0032230C"/>
    <w:rsid w:val="003273DE"/>
    <w:rsid w:val="0033207A"/>
    <w:rsid w:val="00333DB5"/>
    <w:rsid w:val="00337444"/>
    <w:rsid w:val="00354BB4"/>
    <w:rsid w:val="0036091B"/>
    <w:rsid w:val="00362582"/>
    <w:rsid w:val="00365727"/>
    <w:rsid w:val="00370512"/>
    <w:rsid w:val="00370F7B"/>
    <w:rsid w:val="00373194"/>
    <w:rsid w:val="00377BBD"/>
    <w:rsid w:val="00384E50"/>
    <w:rsid w:val="00391343"/>
    <w:rsid w:val="003B02E3"/>
    <w:rsid w:val="003B0AB4"/>
    <w:rsid w:val="003B5006"/>
    <w:rsid w:val="003D2B6B"/>
    <w:rsid w:val="003E7850"/>
    <w:rsid w:val="003E7D0D"/>
    <w:rsid w:val="00402ADC"/>
    <w:rsid w:val="00417532"/>
    <w:rsid w:val="00422956"/>
    <w:rsid w:val="004252C0"/>
    <w:rsid w:val="00425483"/>
    <w:rsid w:val="00434601"/>
    <w:rsid w:val="00441714"/>
    <w:rsid w:val="00456939"/>
    <w:rsid w:val="00461F37"/>
    <w:rsid w:val="00466560"/>
    <w:rsid w:val="004675B9"/>
    <w:rsid w:val="00471032"/>
    <w:rsid w:val="0047318E"/>
    <w:rsid w:val="00474EF3"/>
    <w:rsid w:val="00485E89"/>
    <w:rsid w:val="0049697F"/>
    <w:rsid w:val="004A2135"/>
    <w:rsid w:val="004A2D42"/>
    <w:rsid w:val="004B163E"/>
    <w:rsid w:val="004B3C44"/>
    <w:rsid w:val="004B41F2"/>
    <w:rsid w:val="004B4CD6"/>
    <w:rsid w:val="004C0237"/>
    <w:rsid w:val="004C63F8"/>
    <w:rsid w:val="004D57B0"/>
    <w:rsid w:val="004D5F25"/>
    <w:rsid w:val="004E5A96"/>
    <w:rsid w:val="004F54C6"/>
    <w:rsid w:val="00510E4B"/>
    <w:rsid w:val="00513EC2"/>
    <w:rsid w:val="0051460C"/>
    <w:rsid w:val="00520B4B"/>
    <w:rsid w:val="005257B7"/>
    <w:rsid w:val="00525A68"/>
    <w:rsid w:val="00527AF0"/>
    <w:rsid w:val="005307E4"/>
    <w:rsid w:val="00535FC1"/>
    <w:rsid w:val="005379E0"/>
    <w:rsid w:val="00540DE4"/>
    <w:rsid w:val="00547115"/>
    <w:rsid w:val="00552E09"/>
    <w:rsid w:val="0056271C"/>
    <w:rsid w:val="00564F08"/>
    <w:rsid w:val="00565AB2"/>
    <w:rsid w:val="005663C2"/>
    <w:rsid w:val="00574066"/>
    <w:rsid w:val="00586B67"/>
    <w:rsid w:val="00591B65"/>
    <w:rsid w:val="00592EDA"/>
    <w:rsid w:val="005A127D"/>
    <w:rsid w:val="005B0023"/>
    <w:rsid w:val="005B3D15"/>
    <w:rsid w:val="005B6431"/>
    <w:rsid w:val="005C5C73"/>
    <w:rsid w:val="005C6F87"/>
    <w:rsid w:val="005C7AEF"/>
    <w:rsid w:val="005D053F"/>
    <w:rsid w:val="005E03A7"/>
    <w:rsid w:val="005E259C"/>
    <w:rsid w:val="005F1865"/>
    <w:rsid w:val="005F2515"/>
    <w:rsid w:val="005F291B"/>
    <w:rsid w:val="00607B2F"/>
    <w:rsid w:val="00615677"/>
    <w:rsid w:val="006161C0"/>
    <w:rsid w:val="00624D8C"/>
    <w:rsid w:val="00641926"/>
    <w:rsid w:val="00642BF9"/>
    <w:rsid w:val="00642D1C"/>
    <w:rsid w:val="00646900"/>
    <w:rsid w:val="00646EF9"/>
    <w:rsid w:val="00655F94"/>
    <w:rsid w:val="0066114A"/>
    <w:rsid w:val="00666602"/>
    <w:rsid w:val="006716F2"/>
    <w:rsid w:val="006725EC"/>
    <w:rsid w:val="00673F4B"/>
    <w:rsid w:val="006741DF"/>
    <w:rsid w:val="00687BFF"/>
    <w:rsid w:val="00690360"/>
    <w:rsid w:val="006903C0"/>
    <w:rsid w:val="00694F95"/>
    <w:rsid w:val="00695B99"/>
    <w:rsid w:val="006A6872"/>
    <w:rsid w:val="006A757A"/>
    <w:rsid w:val="006B129F"/>
    <w:rsid w:val="006D5A15"/>
    <w:rsid w:val="006E1A6D"/>
    <w:rsid w:val="006E1B31"/>
    <w:rsid w:val="006E3587"/>
    <w:rsid w:val="00704CD2"/>
    <w:rsid w:val="00705D05"/>
    <w:rsid w:val="0071209F"/>
    <w:rsid w:val="007204A4"/>
    <w:rsid w:val="00725582"/>
    <w:rsid w:val="00725C28"/>
    <w:rsid w:val="007411C3"/>
    <w:rsid w:val="00741A60"/>
    <w:rsid w:val="00743243"/>
    <w:rsid w:val="0074566D"/>
    <w:rsid w:val="00762041"/>
    <w:rsid w:val="0078207E"/>
    <w:rsid w:val="0079439A"/>
    <w:rsid w:val="00794BFE"/>
    <w:rsid w:val="007A18B3"/>
    <w:rsid w:val="007A21B2"/>
    <w:rsid w:val="007A54AB"/>
    <w:rsid w:val="007B0067"/>
    <w:rsid w:val="007B460C"/>
    <w:rsid w:val="007E407D"/>
    <w:rsid w:val="007E4E6D"/>
    <w:rsid w:val="007F19EA"/>
    <w:rsid w:val="007F7BC5"/>
    <w:rsid w:val="008060E1"/>
    <w:rsid w:val="00806F91"/>
    <w:rsid w:val="00807F3A"/>
    <w:rsid w:val="00814DD4"/>
    <w:rsid w:val="00820E3D"/>
    <w:rsid w:val="00821CBB"/>
    <w:rsid w:val="0082239E"/>
    <w:rsid w:val="0082290A"/>
    <w:rsid w:val="00826475"/>
    <w:rsid w:val="0084254F"/>
    <w:rsid w:val="0084349D"/>
    <w:rsid w:val="00846144"/>
    <w:rsid w:val="008506C6"/>
    <w:rsid w:val="0086138D"/>
    <w:rsid w:val="00881442"/>
    <w:rsid w:val="008919C5"/>
    <w:rsid w:val="008A3ACC"/>
    <w:rsid w:val="008B0819"/>
    <w:rsid w:val="008B3562"/>
    <w:rsid w:val="008C0506"/>
    <w:rsid w:val="008C09A3"/>
    <w:rsid w:val="008C1BEB"/>
    <w:rsid w:val="008C7685"/>
    <w:rsid w:val="008D1FF3"/>
    <w:rsid w:val="008D3D98"/>
    <w:rsid w:val="008D7489"/>
    <w:rsid w:val="008E3C6E"/>
    <w:rsid w:val="008F0407"/>
    <w:rsid w:val="008F123D"/>
    <w:rsid w:val="008F193C"/>
    <w:rsid w:val="008F2568"/>
    <w:rsid w:val="009011D3"/>
    <w:rsid w:val="00902573"/>
    <w:rsid w:val="00904CCE"/>
    <w:rsid w:val="009108ED"/>
    <w:rsid w:val="0091669B"/>
    <w:rsid w:val="00921722"/>
    <w:rsid w:val="00937842"/>
    <w:rsid w:val="0094347E"/>
    <w:rsid w:val="009477D8"/>
    <w:rsid w:val="00951A02"/>
    <w:rsid w:val="00951EB2"/>
    <w:rsid w:val="009543F0"/>
    <w:rsid w:val="009565C6"/>
    <w:rsid w:val="0096160A"/>
    <w:rsid w:val="00961711"/>
    <w:rsid w:val="009627FE"/>
    <w:rsid w:val="009649F9"/>
    <w:rsid w:val="00974C46"/>
    <w:rsid w:val="00975717"/>
    <w:rsid w:val="00975871"/>
    <w:rsid w:val="00981959"/>
    <w:rsid w:val="00982BB6"/>
    <w:rsid w:val="00984311"/>
    <w:rsid w:val="00987F2F"/>
    <w:rsid w:val="0099203A"/>
    <w:rsid w:val="00992E02"/>
    <w:rsid w:val="009A146A"/>
    <w:rsid w:val="009A1B1E"/>
    <w:rsid w:val="009A41D5"/>
    <w:rsid w:val="009B43A3"/>
    <w:rsid w:val="009C649F"/>
    <w:rsid w:val="009D1071"/>
    <w:rsid w:val="009D41BB"/>
    <w:rsid w:val="009E22E3"/>
    <w:rsid w:val="009E57FF"/>
    <w:rsid w:val="00A02883"/>
    <w:rsid w:val="00A06254"/>
    <w:rsid w:val="00A112CA"/>
    <w:rsid w:val="00A16018"/>
    <w:rsid w:val="00A33E6D"/>
    <w:rsid w:val="00A4116B"/>
    <w:rsid w:val="00A42779"/>
    <w:rsid w:val="00A47E27"/>
    <w:rsid w:val="00A50281"/>
    <w:rsid w:val="00A6775D"/>
    <w:rsid w:val="00A74676"/>
    <w:rsid w:val="00A839CC"/>
    <w:rsid w:val="00A86B12"/>
    <w:rsid w:val="00AA0823"/>
    <w:rsid w:val="00AB61BB"/>
    <w:rsid w:val="00AB75AF"/>
    <w:rsid w:val="00AC0CC3"/>
    <w:rsid w:val="00AD12BC"/>
    <w:rsid w:val="00AE2D0D"/>
    <w:rsid w:val="00B13AA6"/>
    <w:rsid w:val="00B236AC"/>
    <w:rsid w:val="00B463FE"/>
    <w:rsid w:val="00B47601"/>
    <w:rsid w:val="00B547C0"/>
    <w:rsid w:val="00B627D8"/>
    <w:rsid w:val="00B639EA"/>
    <w:rsid w:val="00B63DC0"/>
    <w:rsid w:val="00B86060"/>
    <w:rsid w:val="00B87BFC"/>
    <w:rsid w:val="00B87C27"/>
    <w:rsid w:val="00B923E0"/>
    <w:rsid w:val="00B9684D"/>
    <w:rsid w:val="00BB1BEB"/>
    <w:rsid w:val="00BC71C2"/>
    <w:rsid w:val="00BC720E"/>
    <w:rsid w:val="00BD4CAF"/>
    <w:rsid w:val="00BD6185"/>
    <w:rsid w:val="00BE7D3C"/>
    <w:rsid w:val="00C0074C"/>
    <w:rsid w:val="00C011E4"/>
    <w:rsid w:val="00C07325"/>
    <w:rsid w:val="00C07FAD"/>
    <w:rsid w:val="00C11C0E"/>
    <w:rsid w:val="00C23EB2"/>
    <w:rsid w:val="00C27942"/>
    <w:rsid w:val="00C31EF2"/>
    <w:rsid w:val="00C35159"/>
    <w:rsid w:val="00C509E6"/>
    <w:rsid w:val="00C53DB1"/>
    <w:rsid w:val="00C66AF2"/>
    <w:rsid w:val="00C762D3"/>
    <w:rsid w:val="00C81C3F"/>
    <w:rsid w:val="00C900DF"/>
    <w:rsid w:val="00C92311"/>
    <w:rsid w:val="00CA5ABC"/>
    <w:rsid w:val="00CB6F1D"/>
    <w:rsid w:val="00CC28DB"/>
    <w:rsid w:val="00CC4BD6"/>
    <w:rsid w:val="00CD0970"/>
    <w:rsid w:val="00CD222A"/>
    <w:rsid w:val="00CD26ED"/>
    <w:rsid w:val="00CE4644"/>
    <w:rsid w:val="00CF25D9"/>
    <w:rsid w:val="00CF5132"/>
    <w:rsid w:val="00CF75F9"/>
    <w:rsid w:val="00D117F7"/>
    <w:rsid w:val="00D36BFE"/>
    <w:rsid w:val="00D46E84"/>
    <w:rsid w:val="00D51078"/>
    <w:rsid w:val="00D60045"/>
    <w:rsid w:val="00D71F68"/>
    <w:rsid w:val="00D77C36"/>
    <w:rsid w:val="00D92614"/>
    <w:rsid w:val="00D93B4B"/>
    <w:rsid w:val="00DC6C4E"/>
    <w:rsid w:val="00DD063E"/>
    <w:rsid w:val="00DF2A7A"/>
    <w:rsid w:val="00DF5260"/>
    <w:rsid w:val="00E03803"/>
    <w:rsid w:val="00E04EAF"/>
    <w:rsid w:val="00E076D3"/>
    <w:rsid w:val="00E2548F"/>
    <w:rsid w:val="00E376BD"/>
    <w:rsid w:val="00E401A3"/>
    <w:rsid w:val="00E479C1"/>
    <w:rsid w:val="00E5172F"/>
    <w:rsid w:val="00E571CA"/>
    <w:rsid w:val="00E57816"/>
    <w:rsid w:val="00E631DB"/>
    <w:rsid w:val="00E666A2"/>
    <w:rsid w:val="00E67032"/>
    <w:rsid w:val="00E73504"/>
    <w:rsid w:val="00E93985"/>
    <w:rsid w:val="00E94A6E"/>
    <w:rsid w:val="00E95761"/>
    <w:rsid w:val="00E96F0D"/>
    <w:rsid w:val="00EA3E29"/>
    <w:rsid w:val="00EA74B7"/>
    <w:rsid w:val="00EB30CF"/>
    <w:rsid w:val="00EC4166"/>
    <w:rsid w:val="00ED7AE9"/>
    <w:rsid w:val="00EE14BD"/>
    <w:rsid w:val="00EF7F2E"/>
    <w:rsid w:val="00F01F70"/>
    <w:rsid w:val="00F0462D"/>
    <w:rsid w:val="00F22426"/>
    <w:rsid w:val="00F2251A"/>
    <w:rsid w:val="00F25187"/>
    <w:rsid w:val="00F2772C"/>
    <w:rsid w:val="00F3581D"/>
    <w:rsid w:val="00F47907"/>
    <w:rsid w:val="00F62130"/>
    <w:rsid w:val="00F8018D"/>
    <w:rsid w:val="00F918DC"/>
    <w:rsid w:val="00F97037"/>
    <w:rsid w:val="00FA0E88"/>
    <w:rsid w:val="00FA744A"/>
    <w:rsid w:val="00FB3864"/>
    <w:rsid w:val="00FD0510"/>
    <w:rsid w:val="00FE3149"/>
    <w:rsid w:val="00FE4E25"/>
    <w:rsid w:val="00FE5763"/>
    <w:rsid w:val="00FE6FAD"/>
    <w:rsid w:val="00FF0A36"/>
    <w:rsid w:val="00FF1D6D"/>
    <w:rsid w:val="00FF4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D1C"/>
  </w:style>
  <w:style w:type="paragraph" w:styleId="Footer">
    <w:name w:val="footer"/>
    <w:basedOn w:val="Normal"/>
    <w:link w:val="Foot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D1C"/>
  </w:style>
  <w:style w:type="paragraph" w:customStyle="1" w:styleId="TableContents">
    <w:name w:val="Table Contents"/>
    <w:basedOn w:val="Normal"/>
    <w:rsid w:val="00FA0E88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paragraph" w:customStyle="1" w:styleId="Table">
    <w:name w:val="Table"/>
    <w:basedOn w:val="Caption"/>
    <w:rsid w:val="00FA0E88"/>
    <w:pPr>
      <w:widowControl w:val="0"/>
      <w:suppressLineNumbers/>
      <w:suppressAutoHyphens/>
      <w:spacing w:before="120" w:after="120"/>
    </w:pPr>
    <w:rPr>
      <w:rFonts w:ascii="Liberation Serif" w:eastAsia="DejaVu Sans" w:hAnsi="Liberation Serif" w:cs="DejaVu Sans"/>
      <w:b w:val="0"/>
      <w:bCs w:val="0"/>
      <w:i/>
      <w:iCs/>
      <w:color w:val="auto"/>
      <w:kern w:val="1"/>
      <w:sz w:val="24"/>
      <w:szCs w:val="24"/>
      <w:lang w:eastAsia="hi-IN" w:bidi="hi-IN"/>
    </w:rPr>
  </w:style>
  <w:style w:type="paragraph" w:customStyle="1" w:styleId="PreformattedText">
    <w:name w:val="Preformatted Text"/>
    <w:basedOn w:val="Normal"/>
    <w:rsid w:val="00FA0E88"/>
    <w:pPr>
      <w:widowControl w:val="0"/>
      <w:suppressAutoHyphens/>
      <w:spacing w:after="0" w:line="240" w:lineRule="auto"/>
    </w:pPr>
    <w:rPr>
      <w:rFonts w:ascii="DejaVu Sans Mono" w:eastAsia="DejaVu Sans" w:hAnsi="DejaVu Sans Mono" w:cs="DejaVu Sans Mono"/>
      <w:kern w:val="1"/>
      <w:sz w:val="20"/>
      <w:szCs w:val="20"/>
      <w:lang w:eastAsia="hi-IN" w:bidi="hi-I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0E8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74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5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6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84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434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03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23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F8F8A2-2860-47ED-9599-45563223C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ekmeier</dc:creator>
  <cp:lastModifiedBy>psiekmeier</cp:lastModifiedBy>
  <cp:revision>2</cp:revision>
  <cp:lastPrinted>2013-02-10T03:21:00Z</cp:lastPrinted>
  <dcterms:created xsi:type="dcterms:W3CDTF">2013-02-10T15:15:00Z</dcterms:created>
  <dcterms:modified xsi:type="dcterms:W3CDTF">2013-02-10T15:15:00Z</dcterms:modified>
</cp:coreProperties>
</file>